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5E4B" w:rsidRPr="00091F7C" w:rsidRDefault="004B5E4B">
      <w:pPr>
        <w:rPr>
          <w:rFonts w:cstheme="minorHAnsi"/>
        </w:rPr>
      </w:pPr>
      <w:r w:rsidRPr="00091F7C">
        <w:rPr>
          <w:rFonts w:cstheme="minorHAnsi"/>
          <w:b/>
        </w:rPr>
        <w:t>Table S1.</w:t>
      </w:r>
      <w:r w:rsidRPr="00091F7C">
        <w:rPr>
          <w:rFonts w:cstheme="minorHAnsi"/>
        </w:rPr>
        <w:t xml:space="preserve"> Voucher information and GenBank accession numbers included in this study. Abbreviation used for analyses, taxon, vouchers, country, herbarium code, origin and GenBank accession numbers for ETS, ITS, </w:t>
      </w:r>
      <w:r w:rsidRPr="00091F7C">
        <w:rPr>
          <w:rFonts w:cstheme="minorHAnsi"/>
          <w:i/>
        </w:rPr>
        <w:t>ndhF</w:t>
      </w:r>
      <w:r w:rsidRPr="00091F7C">
        <w:rPr>
          <w:rFonts w:cstheme="minorHAnsi"/>
        </w:rPr>
        <w:t xml:space="preserve"> and </w:t>
      </w:r>
      <w:r w:rsidRPr="00091F7C">
        <w:rPr>
          <w:rFonts w:cstheme="minorHAnsi"/>
          <w:i/>
        </w:rPr>
        <w:t>rps16</w:t>
      </w:r>
      <w:r w:rsidRPr="00091F7C">
        <w:rPr>
          <w:rFonts w:cstheme="minorHAnsi"/>
        </w:rPr>
        <w:t>. Blanks indicate no sequence.</w:t>
      </w:r>
    </w:p>
    <w:tbl>
      <w:tblPr>
        <w:tblW w:w="13900" w:type="dxa"/>
        <w:tblLook w:val="04A0" w:firstRow="1" w:lastRow="0" w:firstColumn="1" w:lastColumn="0" w:noHBand="0" w:noVBand="1"/>
      </w:tblPr>
      <w:tblGrid>
        <w:gridCol w:w="720"/>
        <w:gridCol w:w="643"/>
        <w:gridCol w:w="2237"/>
        <w:gridCol w:w="2790"/>
        <w:gridCol w:w="1620"/>
        <w:gridCol w:w="1170"/>
        <w:gridCol w:w="1180"/>
        <w:gridCol w:w="1180"/>
        <w:gridCol w:w="1180"/>
        <w:gridCol w:w="1180"/>
      </w:tblGrid>
      <w:tr w:rsidR="00814D84" w:rsidRPr="00091F7C" w:rsidTr="002C3C8E">
        <w:trPr>
          <w:trHeight w:val="315"/>
        </w:trPr>
        <w:tc>
          <w:tcPr>
            <w:tcW w:w="7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091F7C">
              <w:rPr>
                <w:rFonts w:eastAsia="Times New Roman" w:cstheme="minorHAnsi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091F7C">
              <w:rPr>
                <w:rFonts w:eastAsia="Times New Roman" w:cstheme="minorHAnsi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091F7C">
              <w:rPr>
                <w:rFonts w:eastAsia="Times New Roman" w:cstheme="minorHAns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091F7C">
              <w:rPr>
                <w:rFonts w:eastAsia="Times New Roman" w:cstheme="minorHAnsi"/>
                <w:b/>
                <w:bCs/>
                <w:sz w:val="16"/>
                <w:szCs w:val="16"/>
              </w:rPr>
              <w:t>Vouch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091F7C">
              <w:rPr>
                <w:rFonts w:eastAsia="Times New Roman" w:cstheme="minorHAns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091F7C">
              <w:rPr>
                <w:rFonts w:eastAsia="Times New Roman" w:cstheme="minorHAnsi"/>
                <w:b/>
                <w:bCs/>
                <w:sz w:val="16"/>
                <w:szCs w:val="16"/>
              </w:rPr>
              <w:t>Herbarium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T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T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3A74A9" w:rsidP="00814D8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b/>
                <w:bCs/>
                <w:i/>
                <w:color w:val="000000"/>
                <w:sz w:val="16"/>
                <w:szCs w:val="16"/>
              </w:rPr>
              <w:t>ndhF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3A74A9" w:rsidP="00814D8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b/>
                <w:bCs/>
                <w:i/>
                <w:color w:val="000000"/>
                <w:sz w:val="16"/>
                <w:szCs w:val="16"/>
              </w:rPr>
              <w:t>rps16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01</w:t>
            </w:r>
          </w:p>
        </w:tc>
        <w:tc>
          <w:tcPr>
            <w:tcW w:w="6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ithosperma var. lithosperma</w:t>
            </w:r>
          </w:p>
        </w:tc>
        <w:tc>
          <w:tcPr>
            <w:tcW w:w="27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Viane R. 2241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hailand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67</w:t>
            </w:r>
          </w:p>
        </w:tc>
        <w:tc>
          <w:tcPr>
            <w:tcW w:w="11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ithosperma var. lithosper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Viane R. 8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Ivory Coa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ithosperma var. lithosper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nl-NL"/>
              </w:rPr>
            </w:pPr>
            <w:r w:rsidRPr="00091F7C">
              <w:rPr>
                <w:rFonts w:eastAsia="Times New Roman" w:cstheme="minorHAnsi"/>
                <w:sz w:val="16"/>
                <w:szCs w:val="16"/>
                <w:lang w:val="nl-NL"/>
              </w:rPr>
              <w:t>Stevens W.D. &amp; Martinez S. 252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Guatema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54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welwitsch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mps, Symoens, Vanden Berghen 5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imbabw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ehmann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1/1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pecies (unknown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2/5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8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36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ehmann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aegaard S. 157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imbabw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8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37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regean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2/4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regean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alaisse &amp; Goetghebeur 11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B1AE1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emocratic Republic of Cong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55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olyrrhiz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2/6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wood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Goetghebeur P. 44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91F7C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outh Af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56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flexuos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2/1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57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flexuos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aegaard S. 162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imbabw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flexuos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2/6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58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ooid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2/2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8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38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ooid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1/1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welwitsch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illiard O.M. &amp; Burtt B.L. 100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91F7C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outh Af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91F7C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G7086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pec. nov. ('ankaratrensis'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arridon et al. 2010-03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adagasc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4</w:t>
            </w:r>
            <w:r w:rsidR="00091F7C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59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erythrorrhiz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alaisse &amp; Goetghebeur 8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B1AE1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emocratic Republic of Cong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4</w:t>
            </w:r>
            <w:r w:rsidR="00091F7C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60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ulchel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2/17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4</w:t>
            </w:r>
            <w:r w:rsidR="00091F7C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91F7C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G708761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erythrorrhiz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2/2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8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39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ulbifer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eekmans M. 47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urund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elanotrich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orembski S. 24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</w:t>
            </w:r>
            <w:r w:rsidR="00091F7C" w:rsidRPr="00091F7C">
              <w:rPr>
                <w:rFonts w:eastAsia="Times New Roman" w:cstheme="minorHAnsi"/>
                <w:sz w:val="16"/>
                <w:szCs w:val="16"/>
              </w:rPr>
              <w:t>e</w:t>
            </w:r>
            <w:r w:rsidRPr="00091F7C">
              <w:rPr>
                <w:rFonts w:eastAsia="Times New Roman" w:cstheme="minorHAnsi"/>
                <w:sz w:val="16"/>
                <w:szCs w:val="16"/>
              </w:rPr>
              <w:t>n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6</w:t>
            </w:r>
            <w:r w:rsidR="00091F7C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istans var. chondrocarp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esfayes M. 95.171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adagasc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4</w:t>
            </w:r>
            <w:r w:rsidR="00091F7C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6</w:t>
            </w:r>
            <w:r w:rsidR="00091F7C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pec. nov. ('mongomoensis'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orembski S. 36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Equatorial Guin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lastRenderedPageBreak/>
              <w:t>SC0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wood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eekmans M. 67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urund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64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istans var. chondrocarp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arridon et al. 2010-0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adagasc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65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ilsenberg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arridon et al. 2010-01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adagasc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8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41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istans var. chondrocarp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arridon et al. 2010-02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adagasc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66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istans var. chondrocarp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arridon et al. 2010-02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adagasc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8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42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ulbifer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eekmans M. 87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urund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istans var. dista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eekmans M. 104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urund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istans var. dista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eekmans M. 72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urund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67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istans var. dista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Gonto R. &amp; Fernandez A. 1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Venezue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obolif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eid C. 5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91F7C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outh Af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8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43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pica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arley R.M. 246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B1AE1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raz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8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44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wood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yer M.E. 7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Niger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8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45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enel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/>
              </w:rPr>
            </w:pPr>
            <w:r w:rsidRPr="00091F7C">
              <w:rPr>
                <w:rFonts w:eastAsia="Times New Roman" w:cstheme="minorHAnsi"/>
                <w:sz w:val="16"/>
                <w:szCs w:val="16"/>
                <w:lang w:val="fr-FR"/>
              </w:rPr>
              <w:t>Cremers G. &amp; Granville J.J. 139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91F7C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French Guia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68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enel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nl-NL"/>
              </w:rPr>
            </w:pPr>
            <w:r w:rsidRPr="00091F7C">
              <w:rPr>
                <w:rFonts w:eastAsia="Times New Roman" w:cstheme="minorHAnsi"/>
                <w:sz w:val="16"/>
                <w:szCs w:val="16"/>
                <w:lang w:val="nl-NL"/>
              </w:rPr>
              <w:t>Maas P.J.M.; Koek-N J; et al. 72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91F7C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French Guia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69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castane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fr-FR"/>
              </w:rPr>
            </w:pPr>
            <w:r w:rsidRPr="00091F7C">
              <w:rPr>
                <w:rFonts w:eastAsia="Times New Roman" w:cstheme="minorHAnsi"/>
                <w:sz w:val="16"/>
                <w:szCs w:val="16"/>
                <w:lang w:val="fr-FR"/>
              </w:rPr>
              <w:t>Solomon J.C. et al. 190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oliv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70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castane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eck St. G. 228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oliv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8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47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catophyl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1/1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8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48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catophyl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2/5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71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catophyl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2/8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72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composi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eck St. G. 131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oliv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73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urdie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eck St. G. 135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oliv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8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49</w:t>
            </w:r>
          </w:p>
        </w:tc>
      </w:tr>
      <w:tr w:rsidR="002C3C8E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C0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brown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Wilson K.L. 80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Austral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G7089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LN8868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LN8869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LN887052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0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calcico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ingham 75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3</w:t>
            </w:r>
            <w:r w:rsidR="000B1AE1"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74</w:t>
            </w:r>
          </w:p>
        </w:tc>
      </w:tr>
      <w:tr w:rsidR="002C3C8E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C1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mackaviens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Wilson K.L. 98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Austral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G7089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LN8868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LN8869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LN887074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1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virga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nl-NL"/>
              </w:rPr>
            </w:pPr>
            <w:r w:rsidRPr="00091F7C">
              <w:rPr>
                <w:rFonts w:eastAsia="Times New Roman" w:cstheme="minorHAnsi"/>
                <w:sz w:val="16"/>
                <w:szCs w:val="16"/>
                <w:lang w:val="nl-NL"/>
              </w:rPr>
              <w:t>Irwin H.S. et al. 207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B1AE1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raz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8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76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1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ergracilis var. pergracil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aegaard S. 211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urkina Fas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75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1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uaveole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mith P. &amp; Chishala C. 18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76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1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pecies (unknown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2/5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77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1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ongispicula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2/4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78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lastRenderedPageBreak/>
              <w:t>SC1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ergracilis var. pergracil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orembski S. 5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Ivory Coa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1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wood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yer M.E. 7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Niger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79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1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virga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Vanzela A.L.L.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B1AE1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raz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80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1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ergracilis var. pergracil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adsen J.E. 59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urkina Fas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8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103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1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istans var. dista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&amp; Coenen J. 2013-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91F7C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8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104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1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istans var. dista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&amp; Coenen J. 2013-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91F7C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81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1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ithosperma var. lithosper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&amp; Coenen J. 2013-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91F7C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105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1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ithosperma var. lithosper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&amp; Coenen J. 2013-0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91F7C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82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1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ithosperma var. lithosper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&amp; Coenen J. 2013-0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91F7C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83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1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ustifol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E.A. 42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84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catophyl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Carvalho 46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B1AE1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Equatorial Guin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8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111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equaert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E.A. 42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8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114</w:t>
            </w:r>
          </w:p>
        </w:tc>
      </w:tr>
      <w:tr w:rsidR="002C3C8E" w:rsidRPr="002C3C8E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C2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091F7C" w:rsidRDefault="002C3C8E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brown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2C3C8E" w:rsidRDefault="002C3C8E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/>
              </w:rPr>
            </w:pPr>
            <w:r w:rsidRPr="002C3C8E">
              <w:rPr>
                <w:rFonts w:eastAsia="Times New Roman" w:cstheme="minorHAnsi"/>
                <w:sz w:val="16"/>
                <w:szCs w:val="16"/>
                <w:lang w:val="de-DE"/>
              </w:rPr>
              <w:t xml:space="preserve">Michell C.R. &amp; Deichmann B. </w:t>
            </w:r>
            <w:r>
              <w:rPr>
                <w:rFonts w:eastAsia="Times New Roman" w:cstheme="minorHAnsi"/>
                <w:sz w:val="16"/>
                <w:szCs w:val="16"/>
                <w:lang w:val="de-DE"/>
              </w:rPr>
              <w:t>30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2C3C8E" w:rsidRDefault="002C3C8E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/>
              </w:rPr>
            </w:pPr>
            <w:r>
              <w:rPr>
                <w:rFonts w:eastAsia="Times New Roman" w:cstheme="minorHAnsi"/>
                <w:sz w:val="16"/>
                <w:szCs w:val="16"/>
                <w:lang w:val="de-DE"/>
              </w:rPr>
              <w:t>Austral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2C3C8E" w:rsidRDefault="002C3C8E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  <w:t>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2C3C8E" w:rsidRDefault="002C3C8E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  <w:t>MG7089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2C3C8E" w:rsidRDefault="002C3C8E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  <w:t>LN8868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2C3C8E" w:rsidRDefault="002C3C8E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  <w:t>LN887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3C8E" w:rsidRPr="002C3C8E" w:rsidRDefault="002C3C8E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  <w:t>LN887116</w:t>
            </w:r>
          </w:p>
        </w:tc>
      </w:tr>
      <w:tr w:rsidR="00EC7433" w:rsidRPr="002C3C8E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Default="00EC7433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C2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Default="00EC7433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Default="00EC7433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depaupera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Pr="002C3C8E" w:rsidRDefault="00EC7433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/>
              </w:rPr>
            </w:pPr>
            <w:r>
              <w:rPr>
                <w:rFonts w:eastAsia="Times New Roman" w:cstheme="minorHAnsi"/>
                <w:sz w:val="16"/>
                <w:szCs w:val="16"/>
                <w:lang w:val="de-DE"/>
              </w:rPr>
              <w:t>Raynal J. &amp; Jaffré T. 165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Default="00EC7433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/>
              </w:rPr>
            </w:pPr>
            <w:r>
              <w:rPr>
                <w:rFonts w:eastAsia="Times New Roman" w:cstheme="minorHAnsi"/>
                <w:sz w:val="16"/>
                <w:szCs w:val="16"/>
                <w:lang w:val="de-DE"/>
              </w:rPr>
              <w:t>New Caledo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Default="00EC7433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  <w:t>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Default="00EC7433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  <w:t>MG7089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Default="00EC7433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  <w:t>LN8868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Default="00EC7433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  <w:t>LN887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Default="00EC7433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de-DE"/>
              </w:rPr>
              <w:t>LN887117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regean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idgood et al. 53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anza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3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85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antaden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idgood et al. 55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anza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3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131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istans var. dista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&amp; Coenen J. 2013-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91F7C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3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86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ithosperma var. lithosper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/>
              </w:rPr>
            </w:pPr>
            <w:r w:rsidRPr="00091F7C">
              <w:rPr>
                <w:rFonts w:eastAsia="Times New Roman" w:cstheme="minorHAnsi"/>
                <w:sz w:val="16"/>
                <w:szCs w:val="16"/>
                <w:lang w:val="de-DE"/>
              </w:rPr>
              <w:t>Bauters K. &amp; Coenen J.</w:t>
            </w:r>
            <w:r w:rsidRPr="00091F7C">
              <w:rPr>
                <w:rFonts w:eastAsia="Times New Roman" w:cstheme="minorHAnsi"/>
                <w:color w:val="FF0000"/>
                <w:sz w:val="16"/>
                <w:szCs w:val="16"/>
                <w:lang w:val="de-DE"/>
              </w:rPr>
              <w:t xml:space="preserve"> </w:t>
            </w:r>
            <w:r w:rsidR="00091F7C">
              <w:rPr>
                <w:rFonts w:eastAsia="Times New Roman" w:cstheme="minorHAnsi"/>
                <w:sz w:val="16"/>
                <w:szCs w:val="16"/>
                <w:lang w:val="de-DE"/>
              </w:rPr>
              <w:t>s.n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91F7C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3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C7433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Pr="00091F7C" w:rsidRDefault="00EC7433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C2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Pr="00091F7C" w:rsidRDefault="00EC7433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Scleria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Pr="00091F7C" w:rsidRDefault="00EC7433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phacela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Pr="00091F7C" w:rsidRDefault="00EC7433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/>
              </w:rPr>
            </w:pPr>
            <w:r>
              <w:rPr>
                <w:rFonts w:eastAsia="Times New Roman" w:cstheme="minorHAnsi"/>
                <w:sz w:val="16"/>
                <w:szCs w:val="16"/>
                <w:lang w:val="de-DE"/>
              </w:rPr>
              <w:t>Bruhl J.J. 24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Default="00EC7433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Austral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Pr="00091F7C" w:rsidRDefault="00EC7433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Pr="00091F7C" w:rsidRDefault="00EC7433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G7089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Pr="00091F7C" w:rsidRDefault="00EC7433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LN8869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Pr="00091F7C" w:rsidRDefault="00EC7433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LN887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7433" w:rsidRPr="00091F7C" w:rsidRDefault="00EC7433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LN887132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aupercu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errett 9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3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87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ooid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errett 10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88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hlieben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eekmans 68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urund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9969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134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ricrista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idgood et al. 60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anza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135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ricrista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idgood et al. 58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anza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136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antaden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idgood et al. 81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anza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69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N887137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glabr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ingham 76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4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89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ispidu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sh J.W. 21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Ethiop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4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90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ulbifer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aegaard S. 162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imbabw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elanotrich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orembski 25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en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4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lastRenderedPageBreak/>
              <w:t>SC2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ergracilis var. brachystachy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isowski 4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B1AE1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emocratic Republic of Cong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4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91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elicatu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45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4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92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enel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Ja-jar 46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Guya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93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catophyl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2/5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5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94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calcico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E.A. 36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5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95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composi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eck St. G. 131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oliv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5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96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fulvipilos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63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5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97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eptostachy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Irwin et al. 116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B1AE1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raz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5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98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eptostachy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Irwin 259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B1AE1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raz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5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99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ilsenberg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hondt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adagasc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2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olyrrhiz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49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5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00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veseyfitzgerald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mith 37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otswa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5</w:t>
            </w:r>
            <w:r w:rsidR="00EC7433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01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glabr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51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02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ichardsia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nl-NL"/>
              </w:rPr>
            </w:pPr>
            <w:r w:rsidRPr="00091F7C">
              <w:rPr>
                <w:rFonts w:eastAsia="Times New Roman" w:cstheme="minorHAnsi"/>
                <w:sz w:val="16"/>
                <w:szCs w:val="16"/>
                <w:lang w:val="nl-NL"/>
              </w:rPr>
              <w:t>Faden R.B.</w:t>
            </w:r>
            <w:bookmarkStart w:id="0" w:name="_GoBack"/>
            <w:bookmarkEnd w:id="0"/>
            <w:r w:rsidRPr="00091F7C">
              <w:rPr>
                <w:rFonts w:eastAsia="Times New Roman" w:cstheme="minorHAnsi"/>
                <w:sz w:val="16"/>
                <w:szCs w:val="16"/>
                <w:lang w:val="nl-NL"/>
              </w:rPr>
              <w:t xml:space="preserve"> et al. 96/2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anza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B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03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ian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Gomar A.S. 3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Guin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B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04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hlieben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enterre et al. 47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0B1AE1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emocratic Republic of Cong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B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05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veseyfitzgerald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35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B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06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ichardsia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30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B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07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composi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roels Myndel Pedersen 45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rgenti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B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08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elanotrich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orembski 5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Ivory Coa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pec. nov. ('ankaratrensis'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arridon et al. 2010-03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adagasc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09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ourgeau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ringle 16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exic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B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erpusil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Chermezon 184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adagasc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B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wood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Goetghebeur 50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Camero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10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interrup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nl-NL"/>
              </w:rPr>
            </w:pPr>
            <w:r w:rsidRPr="00091F7C">
              <w:rPr>
                <w:rFonts w:eastAsia="Times New Roman" w:cstheme="minorHAnsi"/>
                <w:sz w:val="16"/>
                <w:szCs w:val="16"/>
                <w:lang w:val="nl-NL"/>
              </w:rPr>
              <w:t>Jansen-Jacobs M.J. s.n. ?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Guya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11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verticilla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Umbach 1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12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ongispicula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2/5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13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ithosperma var. lithosper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&amp; Coenen J. 2013-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U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olyrrhiz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E. A. Robinson 21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14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lastRenderedPageBreak/>
              <w:t>SC3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wood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. Bidgood et al. 5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anza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15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aupercu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57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16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aupercu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57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aupercu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40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ichardsia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. B. Faden et al. 96/2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anza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B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17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erythrorrhiz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. Pawek 108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alaw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18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iCs/>
                <w:sz w:val="16"/>
                <w:szCs w:val="16"/>
              </w:rPr>
            </w:pPr>
            <w:r w:rsidRPr="00091F7C">
              <w:rPr>
                <w:rFonts w:eastAsia="Times New Roman" w:cstheme="minorHAnsi"/>
                <w:iCs/>
                <w:sz w:val="16"/>
                <w:szCs w:val="16"/>
              </w:rPr>
              <w:t>SC3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ichardsia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.M. Richards 142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anza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19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esic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E.A. Robinson 65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20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regean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007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21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ergracilis var. brachystachy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052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22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uaveole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053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23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flexuos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057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24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hlieben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071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25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ehmann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07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26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ehmann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09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27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ehmann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13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regean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16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ehmann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18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ooid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19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28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ooid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22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ooid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29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ergracilis var. brachystachy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39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29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ehmann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40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uaveole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50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30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ergracilis var. brachystachy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51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5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31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flexuos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52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32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regean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59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33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ulbifer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63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34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aupercu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67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35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lastRenderedPageBreak/>
              <w:t>SC3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equaert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71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9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36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aupercu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72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37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ergracilis var. brachystachy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78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38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regean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84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39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ooid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89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40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aupercu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95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41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welwitsch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198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42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regean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200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43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3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ooid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auters K. 2015-207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hlieben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ichards M. 18887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44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veseyfitzgerald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5513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45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pec. nov. ('pedicellata'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Ngok Banak 1736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og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46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pec. nov. ('liberica'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dam 29622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iber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47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ustifol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6623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48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ulbifer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ichards M. 16893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49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ispidu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6535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50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ispidu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6454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51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equaert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5537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52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welwitsch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5714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53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ustifol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4286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54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calcico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Robinson 4630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55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irtel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iepenbring 2625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Guya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56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laxiflor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idgood et al. 842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anza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57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usil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Jansen-Jacobs 2637</w:t>
            </w:r>
          </w:p>
        </w:tc>
        <w:tc>
          <w:tcPr>
            <w:tcW w:w="16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Guya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58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ulchel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ess H.&amp;E. 52/17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Ang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59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elanotrich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orembski 3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Ivory Coa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60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tricholep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Drummond 74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mb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61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pec. nov. ('maypurensis'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Gröger A. 1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Venezue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62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flexuos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Goetghebeur 91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imbabw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G7090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MG7087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lastRenderedPageBreak/>
              <w:t>SC4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urchelli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Irwin 243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Braz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63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pec. nov. ('pseudohispidior'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Friis 78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Ethiop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90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7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64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55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hispidior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Gilbert 92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Ethiopi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L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63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65</w:t>
            </w:r>
          </w:p>
        </w:tc>
      </w:tr>
      <w:tr w:rsidR="00814D84" w:rsidRPr="00091F7C" w:rsidTr="002C3C8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ind w:right="64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457</w:t>
            </w:r>
          </w:p>
        </w:tc>
        <w:tc>
          <w:tcPr>
            <w:tcW w:w="6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Scleria</w:t>
            </w:r>
          </w:p>
        </w:tc>
        <w:tc>
          <w:tcPr>
            <w:tcW w:w="22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cuyabensis</w:t>
            </w:r>
          </w:p>
        </w:tc>
        <w:tc>
          <w:tcPr>
            <w:tcW w:w="27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Zardini 48117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sz w:val="16"/>
                <w:szCs w:val="16"/>
              </w:rPr>
              <w:t>Paraguay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D84" w:rsidRPr="00091F7C" w:rsidRDefault="00814D84" w:rsidP="00814D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91F7C">
              <w:rPr>
                <w:rFonts w:eastAsia="Times New Roman" w:cstheme="minorHAnsi"/>
                <w:color w:val="000000"/>
                <w:sz w:val="16"/>
                <w:szCs w:val="16"/>
              </w:rPr>
              <w:t>MG708866</w:t>
            </w:r>
          </w:p>
        </w:tc>
      </w:tr>
    </w:tbl>
    <w:p w:rsidR="00DA0BBC" w:rsidRPr="00091F7C" w:rsidRDefault="00DA0BBC">
      <w:pPr>
        <w:rPr>
          <w:rFonts w:cstheme="minorHAnsi"/>
          <w:sz w:val="16"/>
          <w:szCs w:val="16"/>
        </w:rPr>
      </w:pPr>
    </w:p>
    <w:sectPr w:rsidR="00DA0BBC" w:rsidRPr="00091F7C" w:rsidSect="00814D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D84"/>
    <w:rsid w:val="00091F7C"/>
    <w:rsid w:val="000B1AE1"/>
    <w:rsid w:val="002C3C8E"/>
    <w:rsid w:val="003A74A9"/>
    <w:rsid w:val="004B5E4B"/>
    <w:rsid w:val="00814D84"/>
    <w:rsid w:val="00DA0BBC"/>
    <w:rsid w:val="00EC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D4484"/>
  <w15:chartTrackingRefBased/>
  <w15:docId w15:val="{2244BBF8-7367-4802-8DBF-9F92DA16C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4D8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4D84"/>
    <w:rPr>
      <w:color w:val="954F72"/>
      <w:u w:val="single"/>
    </w:rPr>
  </w:style>
  <w:style w:type="paragraph" w:customStyle="1" w:styleId="msonormal0">
    <w:name w:val="msonormal"/>
    <w:basedOn w:val="Normal"/>
    <w:rsid w:val="00814D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14D8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4"/>
      <w:szCs w:val="24"/>
    </w:rPr>
  </w:style>
  <w:style w:type="paragraph" w:customStyle="1" w:styleId="xl63">
    <w:name w:val="xl63"/>
    <w:basedOn w:val="Normal"/>
    <w:rsid w:val="00814D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14D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14D8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14D84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814D84"/>
    <w:pPr>
      <w:pBdr>
        <w:left w:val="single" w:sz="4" w:space="0" w:color="FFFFFF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</w:rPr>
  </w:style>
  <w:style w:type="paragraph" w:customStyle="1" w:styleId="xl68">
    <w:name w:val="xl68"/>
    <w:basedOn w:val="Normal"/>
    <w:rsid w:val="00814D84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</w:rPr>
  </w:style>
  <w:style w:type="paragraph" w:customStyle="1" w:styleId="xl69">
    <w:name w:val="xl69"/>
    <w:basedOn w:val="Normal"/>
    <w:rsid w:val="00814D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14D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97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53</Words>
  <Characters>1398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bauters</dc:creator>
  <cp:keywords/>
  <dc:description/>
  <cp:lastModifiedBy>kenneth</cp:lastModifiedBy>
  <cp:revision>4</cp:revision>
  <dcterms:created xsi:type="dcterms:W3CDTF">2018-04-18T08:10:00Z</dcterms:created>
  <dcterms:modified xsi:type="dcterms:W3CDTF">2018-08-24T15:06:00Z</dcterms:modified>
</cp:coreProperties>
</file>